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1D213" w14:textId="7E104B1E" w:rsidR="004D6A6E" w:rsidRDefault="004D6A6E">
      <w:proofErr w:type="spellStart"/>
      <w:r>
        <w:rPr>
          <w:rStyle w:val="Enfasigrassetto"/>
          <w:color w:val="000000"/>
        </w:rPr>
        <w:t>Supplementary</w:t>
      </w:r>
      <w:proofErr w:type="spellEnd"/>
      <w:r>
        <w:rPr>
          <w:rStyle w:val="Enfasigrassetto"/>
          <w:color w:val="000000"/>
        </w:rPr>
        <w:t xml:space="preserve"> </w:t>
      </w:r>
      <w:proofErr w:type="spellStart"/>
      <w:r>
        <w:rPr>
          <w:rStyle w:val="Enfasigrassetto"/>
          <w:color w:val="000000"/>
        </w:rPr>
        <w:t>Table</w:t>
      </w:r>
      <w:proofErr w:type="spellEnd"/>
      <w:r>
        <w:rPr>
          <w:rStyle w:val="Enfasigrassetto"/>
          <w:color w:val="000000"/>
        </w:rPr>
        <w:t xml:space="preserve"> 1. Database-</w:t>
      </w:r>
      <w:proofErr w:type="spellStart"/>
      <w:r>
        <w:rPr>
          <w:rStyle w:val="Enfasigrassetto"/>
          <w:color w:val="000000"/>
        </w:rPr>
        <w:t>specific</w:t>
      </w:r>
      <w:proofErr w:type="spellEnd"/>
      <w:r>
        <w:rPr>
          <w:rStyle w:val="Enfasigrassetto"/>
          <w:color w:val="000000"/>
        </w:rPr>
        <w:t xml:space="preserve"> </w:t>
      </w:r>
      <w:proofErr w:type="spellStart"/>
      <w:r>
        <w:rPr>
          <w:rStyle w:val="Enfasigrassetto"/>
          <w:color w:val="000000"/>
        </w:rPr>
        <w:t>overview</w:t>
      </w:r>
      <w:proofErr w:type="spellEnd"/>
      <w:r>
        <w:rPr>
          <w:rStyle w:val="Enfasigrassetto"/>
          <w:color w:val="000000"/>
        </w:rPr>
        <w:t xml:space="preserve"> of literature </w:t>
      </w:r>
      <w:proofErr w:type="spellStart"/>
      <w:r>
        <w:rPr>
          <w:rStyle w:val="Enfasigrassetto"/>
          <w:color w:val="000000"/>
        </w:rPr>
        <w:t>search</w:t>
      </w:r>
      <w:proofErr w:type="spellEnd"/>
      <w:r>
        <w:rPr>
          <w:rStyle w:val="Enfasigrassetto"/>
          <w:color w:val="000000"/>
        </w:rPr>
        <w:t xml:space="preserve"> and study </w:t>
      </w:r>
      <w:proofErr w:type="spellStart"/>
      <w:r>
        <w:rPr>
          <w:rStyle w:val="Enfasigrassetto"/>
          <w:color w:val="000000"/>
        </w:rPr>
        <w:t>selection</w:t>
      </w:r>
      <w:proofErr w:type="spellEnd"/>
      <w:r>
        <w:rPr>
          <w:rStyle w:val="Enfasigrassetto"/>
          <w:color w:val="000000"/>
        </w:rPr>
        <w:t>.</w:t>
      </w:r>
      <w:r>
        <w:rPr>
          <w:color w:val="000000"/>
        </w:rPr>
        <w:br/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This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table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summarizes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the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number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of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records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identified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from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each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database,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duplicates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removed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,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records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screened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at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title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and abstract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level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, full-text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articles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assessed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, and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articles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excluded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after full-text review,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together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with the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main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reasons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for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exclusion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. The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overview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is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provided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to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enhance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transparency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of the literature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search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and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selection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process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</w:t>
      </w:r>
      <w:proofErr w:type="spellStart"/>
      <w:r>
        <w:rPr>
          <w:rFonts w:ascii="-webkit-standard" w:hAnsi="-webkit-standard"/>
          <w:color w:val="000000"/>
          <w:sz w:val="27"/>
          <w:szCs w:val="27"/>
        </w:rPr>
        <w:t>within</w:t>
      </w:r>
      <w:proofErr w:type="spellEnd"/>
      <w:r>
        <w:rPr>
          <w:rFonts w:ascii="-webkit-standard" w:hAnsi="-webkit-standard"/>
          <w:color w:val="000000"/>
          <w:sz w:val="27"/>
          <w:szCs w:val="27"/>
        </w:rPr>
        <w:t xml:space="preserve"> the narrative design of the review.</w:t>
      </w:r>
    </w:p>
    <w:p w14:paraId="3AF3C10B" w14:textId="77777777" w:rsidR="004D6A6E" w:rsidRDefault="004D6A6E"/>
    <w:p w14:paraId="54DFA744" w14:textId="77777777" w:rsidR="004D6A6E" w:rsidRDefault="004D6A6E"/>
    <w:p w14:paraId="3A26388E" w14:textId="77777777" w:rsidR="004D6A6E" w:rsidRDefault="004D6A6E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5"/>
        <w:gridCol w:w="1354"/>
        <w:gridCol w:w="1479"/>
        <w:gridCol w:w="2186"/>
        <w:gridCol w:w="1522"/>
        <w:gridCol w:w="1780"/>
        <w:gridCol w:w="3931"/>
      </w:tblGrid>
      <w:tr w:rsidR="0011760A" w:rsidRPr="0011760A" w14:paraId="453F603A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A20C27B" w14:textId="77777777" w:rsidR="0011760A" w:rsidRPr="0011760A" w:rsidRDefault="0011760A" w:rsidP="001176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65D1BF13" w14:textId="77777777" w:rsidR="0011760A" w:rsidRPr="0011760A" w:rsidRDefault="0011760A" w:rsidP="001176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Records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identifi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9C264D" w14:textId="77777777" w:rsidR="0011760A" w:rsidRPr="0011760A" w:rsidRDefault="0011760A" w:rsidP="001176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uplicates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emov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762F1E" w14:textId="77777777" w:rsidR="0011760A" w:rsidRPr="0011760A" w:rsidRDefault="0011760A" w:rsidP="001176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Records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creened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itle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/abstract)</w:t>
            </w:r>
          </w:p>
        </w:tc>
        <w:tc>
          <w:tcPr>
            <w:tcW w:w="0" w:type="auto"/>
            <w:vAlign w:val="center"/>
            <w:hideMark/>
          </w:tcPr>
          <w:p w14:paraId="37FA4EE4" w14:textId="77777777" w:rsidR="0011760A" w:rsidRPr="0011760A" w:rsidRDefault="0011760A" w:rsidP="001176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Full-text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rticles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ssess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B15520" w14:textId="77777777" w:rsidR="0011760A" w:rsidRPr="0011760A" w:rsidRDefault="0011760A" w:rsidP="001176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rticles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excluded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after full-text</w:t>
            </w:r>
          </w:p>
        </w:tc>
        <w:tc>
          <w:tcPr>
            <w:tcW w:w="0" w:type="auto"/>
            <w:vAlign w:val="center"/>
            <w:hideMark/>
          </w:tcPr>
          <w:p w14:paraId="661B6D5C" w14:textId="77777777" w:rsidR="0011760A" w:rsidRPr="0011760A" w:rsidRDefault="0011760A" w:rsidP="001176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ain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easons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for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exclusion</w:t>
            </w:r>
            <w:proofErr w:type="spellEnd"/>
          </w:p>
        </w:tc>
      </w:tr>
      <w:tr w:rsidR="0011760A" w:rsidRPr="0011760A" w14:paraId="142211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5B69F0" w14:textId="77777777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ubMed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/MEDLINE</w:t>
            </w:r>
          </w:p>
        </w:tc>
        <w:tc>
          <w:tcPr>
            <w:tcW w:w="0" w:type="auto"/>
            <w:vAlign w:val="center"/>
            <w:hideMark/>
          </w:tcPr>
          <w:p w14:paraId="6CFBDFFF" w14:textId="7DDCFFB6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  <w:r w:rsidR="009502A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5CD223D" w14:textId="2E2AE8DE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="009502A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9A74783" w14:textId="58217D05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  <w:r w:rsidR="009502A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16F6620" w14:textId="356C6FDD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  <w:r w:rsidR="009502A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ADA4ED" w14:textId="21E9FB74" w:rsidR="0011760A" w:rsidRPr="0011760A" w:rsidRDefault="00D947A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59D06FE" w14:textId="77777777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n–soccer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horts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; mixed-sex data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without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emale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tratification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; non-ACL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utcomes</w:t>
            </w:r>
            <w:proofErr w:type="spellEnd"/>
          </w:p>
        </w:tc>
      </w:tr>
      <w:tr w:rsidR="0011760A" w:rsidRPr="0011760A" w14:paraId="334DD2E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6ED96" w14:textId="77777777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copus</w:t>
            </w:r>
          </w:p>
        </w:tc>
        <w:tc>
          <w:tcPr>
            <w:tcW w:w="0" w:type="auto"/>
            <w:vAlign w:val="center"/>
            <w:hideMark/>
          </w:tcPr>
          <w:p w14:paraId="76D57E43" w14:textId="2351E7A4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759CA65" w14:textId="71BC74A6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AB680D9" w14:textId="4CE1EE53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679DDEC" w14:textId="6FD7DA04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C437F74" w14:textId="3BBABEC3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7D3B03" w14:textId="77777777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Editorials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; conference abstracts;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iomechanical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studies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without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clinical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levance</w:t>
            </w:r>
            <w:proofErr w:type="spellEnd"/>
          </w:p>
        </w:tc>
      </w:tr>
      <w:tr w:rsidR="0011760A" w:rsidRPr="0011760A" w14:paraId="295F051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A1E36E" w14:textId="77777777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Web of Science</w:t>
            </w:r>
          </w:p>
        </w:tc>
        <w:tc>
          <w:tcPr>
            <w:tcW w:w="0" w:type="auto"/>
            <w:vAlign w:val="center"/>
            <w:hideMark/>
          </w:tcPr>
          <w:p w14:paraId="1C9ECD2D" w14:textId="11807543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3320580" w14:textId="1247B356" w:rsidR="0011760A" w:rsidRPr="0011760A" w:rsidRDefault="00D947A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109C44A" w14:textId="14CE9D2B" w:rsidR="0011760A" w:rsidRPr="0011760A" w:rsidRDefault="00D947A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EBBF49E" w14:textId="51FBD301" w:rsidR="0011760A" w:rsidRPr="0011760A" w:rsidRDefault="00D947A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A431E8" w14:textId="3DC71F78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51B74DD" w14:textId="77777777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arrative papers with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verlapping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ntent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; 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nsufficient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sport-</w:t>
            </w:r>
            <w:proofErr w:type="spellStart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ecific</w:t>
            </w:r>
            <w:proofErr w:type="spellEnd"/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data</w:t>
            </w:r>
          </w:p>
        </w:tc>
      </w:tr>
      <w:tr w:rsidR="0011760A" w:rsidRPr="0011760A" w14:paraId="224EE0B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545100" w14:textId="77777777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176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66B44590" w14:textId="041AB722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  <w:r w:rsidR="009502A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CDD99FA" w14:textId="0B4329CF" w:rsidR="0011760A" w:rsidRPr="0011760A" w:rsidRDefault="00D947A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C68DE8A" w14:textId="4B9127A9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  <w:r w:rsidR="00D947A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E2E425A" w14:textId="03114A5E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  <w:r w:rsidR="00D947A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FB457F3" w14:textId="157C364A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="00D947A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49EFCA3" w14:textId="77777777" w:rsidR="0011760A" w:rsidRPr="0011760A" w:rsidRDefault="0011760A" w:rsidP="0011760A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11760A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—</w:t>
            </w:r>
          </w:p>
        </w:tc>
      </w:tr>
    </w:tbl>
    <w:p w14:paraId="51AFA890" w14:textId="77777777" w:rsidR="0046248E" w:rsidRDefault="0046248E"/>
    <w:sectPr w:rsidR="0046248E" w:rsidSect="0011760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60A"/>
    <w:rsid w:val="0011760A"/>
    <w:rsid w:val="0046248E"/>
    <w:rsid w:val="004D6A6E"/>
    <w:rsid w:val="00543A78"/>
    <w:rsid w:val="005B007C"/>
    <w:rsid w:val="009502A1"/>
    <w:rsid w:val="00AF1F80"/>
    <w:rsid w:val="00D947AA"/>
    <w:rsid w:val="00DA2E0A"/>
    <w:rsid w:val="00EF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74D7F1"/>
  <w15:chartTrackingRefBased/>
  <w15:docId w15:val="{2D86D36E-5CA3-0446-9537-73C87FDEE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176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17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176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176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176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176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176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176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176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76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176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176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1760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1760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1760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1760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1760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1760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17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17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176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17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176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1760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1760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1760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176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1760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1760A"/>
    <w:rPr>
      <w:b/>
      <w:bCs/>
      <w:smallCaps/>
      <w:color w:val="2F5496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1176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2-08T14:32:00Z</dcterms:created>
  <dcterms:modified xsi:type="dcterms:W3CDTF">2026-02-08T16:02:00Z</dcterms:modified>
</cp:coreProperties>
</file>